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12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Description of classifiers and feature-selection algorithms</w:t>
      </w:r>
    </w:p>
    <w:p>
      <w:pPr>
        <w:pStyle w:val="Normal"/>
        <w:rPr/>
      </w:pPr>
      <w:r>
        <w:rPr/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6930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assifier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ïve Bayes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-Bayes is based on the Bayesian theorem. This classification technique analyses the relationship between each attribute and the class for each instance to derive a conditional probability for the relationships between the attribute values and the class. Naïve Bayesian classifiers estimate the probabilities of a feature having a certain feature value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Regression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ogistic regression model uses the predictor variables (categorical or continuous) to predict the probability of specific outcomes. To ensure that the estimated probabilities are between 0 and 1 and since the typical relationship between the probability of the outcome and a predictor variable is nonlinear (S-shaped) rather than linear, logistic regression transforms the probabilities (p) with the logit transformation (logit(p) = log(p/(1-p)) (where log is the natural logarithm)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dom Forest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Random Forest classifier consists of many decision trees and outputs the class that is the mode of the classes output by individual tree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roR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Cs/>
                <w:sz w:val="20"/>
                <w:szCs w:val="20"/>
              </w:rPr>
              <w:t>ZeroR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assifier simply predicts the majority class in the training data. Although it makes little sense to use this scheme for prediction, it can be useful for determining a baseline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formance as a benchmark for other learning schemes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ature Evaluator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2D05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s subset evaluator with BestFirst search method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aluates the worth of a subset of features by considering the individual predictive ability of each feature along with the degree of redundancy between them; subsets of features that are highly correlated with the class while having low inter-correlation are preferred. The BestFirst search method searches the space of feature subsets by greedy hill-climbing augmented with a backtracking facility.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ormation Gain with Ranker</w:t>
            </w:r>
          </w:p>
        </w:tc>
        <w:tc>
          <w:tcPr>
            <w:tcW w:w="6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valuates the worth of a feature by measuring the information gain with respect to the class. The Ranker method ranks features by their individual evaluations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CLASSIFIER PERFORMANCE MEASURES</w:t>
      </w:r>
    </w:p>
    <w:tbl>
      <w:tblPr>
        <w:tblW w:w="51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278"/>
        <w:gridCol w:w="1170"/>
        <w:gridCol w:w="1350"/>
      </w:tblGrid>
      <w:tr>
        <w:trPr>
          <w:trHeight w:val="242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rue phenotype</w:t>
            </w:r>
          </w:p>
        </w:tc>
      </w:tr>
      <w:tr>
        <w:trPr>
          <w:trHeight w:val="242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an</w:t>
            </w:r>
          </w:p>
        </w:tc>
      </w:tr>
      <w:tr>
        <w:trPr/>
        <w:tc>
          <w:tcPr>
            <w:tcW w:w="1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redicted phenotyp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bes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B</w:t>
            </w:r>
          </w:p>
        </w:tc>
      </w:tr>
      <w:tr>
        <w:trPr/>
        <w:tc>
          <w:tcPr>
            <w:tcW w:w="13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D4B4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ea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rue positive rate (sensitivity) = A/(A+C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True negative rate (specificity) = D/(B+D)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False positive rate (1-specificity) = B/(B+D)</w:t>
      </w:r>
    </w:p>
    <w:p>
      <w:pPr>
        <w:pStyle w:val="Normal"/>
        <w:numPr>
          <w:ilvl w:val="0"/>
          <w:numId w:val="0"/>
        </w:numPr>
        <w:spacing w:before="0" w:after="200"/>
        <w:outlineLvl w:val="0"/>
        <w:rPr>
          <w:b/>
          <w:b/>
        </w:rPr>
      </w:pPr>
      <w:r>
        <w:rPr>
          <w:b/>
        </w:rPr>
        <w:t>False negative rate (1-sensitivity) = C/(A+C)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4T15:59:00Z</dcterms:created>
  <dc:creator>sghosh</dc:creator>
  <dc:description/>
  <cp:keywords/>
  <dc:language>en-US</dc:language>
  <cp:lastModifiedBy>sghosh</cp:lastModifiedBy>
  <dcterms:modified xsi:type="dcterms:W3CDTF">2010-06-17T17:40:00Z</dcterms:modified>
  <cp:revision>4</cp:revision>
  <dc:subject/>
  <dc:title/>
</cp:coreProperties>
</file>